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4"/>
        <w:gridCol w:w="801"/>
        <w:gridCol w:w="801"/>
        <w:gridCol w:w="801"/>
        <w:gridCol w:w="801"/>
        <w:gridCol w:w="801"/>
        <w:gridCol w:w="801"/>
        <w:gridCol w:w="801"/>
        <w:gridCol w:w="801"/>
        <w:gridCol w:w="1017"/>
        <w:gridCol w:w="801"/>
      </w:tblGrid>
      <w:tr w:rsidR="005B5232" w:rsidRPr="00A81BBA" w:rsidTr="005B5232">
        <w:trPr>
          <w:trHeight w:val="290"/>
        </w:trPr>
        <w:tc>
          <w:tcPr>
            <w:tcW w:w="9350" w:type="dxa"/>
            <w:gridSpan w:val="11"/>
            <w:noWrap/>
            <w:vAlign w:val="bottom"/>
            <w:hideMark/>
          </w:tcPr>
          <w:p w:rsidR="005B5232" w:rsidRPr="00A81BBA" w:rsidRDefault="005B5232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b/>
                <w:sz w:val="16"/>
                <w:szCs w:val="16"/>
              </w:rPr>
              <w:t>HCT116 drug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1BBA">
              <w:rPr>
                <w:rFonts w:ascii="Arial" w:hAnsi="Arial" w:cs="Arial"/>
                <w:b/>
                <w:sz w:val="16"/>
                <w:szCs w:val="16"/>
              </w:rPr>
              <w:t>Time (</w:t>
            </w:r>
            <w:proofErr w:type="spellStart"/>
            <w:r w:rsidRPr="00A81BBA">
              <w:rPr>
                <w:rFonts w:ascii="Arial" w:hAnsi="Arial" w:cs="Arial"/>
                <w:b/>
                <w:sz w:val="16"/>
                <w:szCs w:val="16"/>
              </w:rPr>
              <w:t>hr</w:t>
            </w:r>
            <w:proofErr w:type="spellEnd"/>
            <w:r w:rsidRPr="00A81BB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</w:t>
            </w:r>
            <w:r w:rsidRPr="00A81BBA">
              <w:rPr>
                <w:rFonts w:ascii="Arial" w:hAnsi="Arial" w:cs="Arial"/>
                <w:b/>
                <w:sz w:val="16"/>
                <w:szCs w:val="16"/>
              </w:rPr>
              <w:t xml:space="preserve"> 1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</w:t>
            </w:r>
            <w:r w:rsidRPr="00A81BBA">
              <w:rPr>
                <w:rFonts w:ascii="Arial" w:hAnsi="Arial" w:cs="Arial"/>
                <w:b/>
                <w:sz w:val="16"/>
                <w:szCs w:val="16"/>
              </w:rPr>
              <w:t xml:space="preserve"> 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</w:t>
            </w:r>
            <w:r w:rsidRPr="00A81BBA">
              <w:rPr>
                <w:rFonts w:ascii="Arial" w:hAnsi="Arial" w:cs="Arial"/>
                <w:b/>
                <w:sz w:val="16"/>
                <w:szCs w:val="16"/>
              </w:rPr>
              <w:t xml:space="preserve"> 3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 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 5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 6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 7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 8</w:t>
            </w: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ean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1BBA">
              <w:rPr>
                <w:rFonts w:ascii="Arial" w:hAnsi="Arial" w:cs="Arial"/>
                <w:b/>
                <w:sz w:val="16"/>
                <w:szCs w:val="16"/>
              </w:rPr>
              <w:t>SD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8054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85765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83157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79047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79119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81527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2895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0917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86489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8653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0827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78581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86670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5020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513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7006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79813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5775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85196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12498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890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843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95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636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970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85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134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740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363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33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363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6743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2491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3629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209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2417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46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346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365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385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244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265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221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232</w:t>
            </w: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590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753</w:t>
            </w:r>
          </w:p>
        </w:tc>
      </w:tr>
      <w:tr w:rsidR="005B5232" w:rsidRPr="00A81BBA" w:rsidTr="005B5232">
        <w:trPr>
          <w:trHeight w:val="290"/>
        </w:trPr>
        <w:tc>
          <w:tcPr>
            <w:tcW w:w="9350" w:type="dxa"/>
            <w:gridSpan w:val="11"/>
            <w:noWrap/>
            <w:vAlign w:val="bottom"/>
            <w:hideMark/>
          </w:tcPr>
          <w:p w:rsidR="005B5232" w:rsidRPr="00A81BBA" w:rsidRDefault="005B5232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5B5232">
              <w:rPr>
                <w:rFonts w:ascii="Arial" w:hAnsi="Arial" w:cs="Arial"/>
                <w:b/>
                <w:sz w:val="16"/>
                <w:szCs w:val="16"/>
              </w:rPr>
              <w:t>HCT116 bland bead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1BBA">
              <w:rPr>
                <w:rFonts w:ascii="Arial" w:hAnsi="Arial" w:cs="Arial"/>
                <w:b/>
                <w:sz w:val="16"/>
                <w:szCs w:val="16"/>
              </w:rPr>
              <w:t>Time (</w:t>
            </w:r>
            <w:proofErr w:type="spellStart"/>
            <w:r w:rsidRPr="00A81BBA">
              <w:rPr>
                <w:rFonts w:ascii="Arial" w:hAnsi="Arial" w:cs="Arial"/>
                <w:b/>
                <w:sz w:val="16"/>
                <w:szCs w:val="16"/>
              </w:rPr>
              <w:t>hr</w:t>
            </w:r>
            <w:proofErr w:type="spellEnd"/>
            <w:r w:rsidRPr="00A81BB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</w:t>
            </w:r>
            <w:r w:rsidRPr="00A81BBA">
              <w:rPr>
                <w:rFonts w:ascii="Arial" w:hAnsi="Arial" w:cs="Arial"/>
                <w:b/>
                <w:sz w:val="16"/>
                <w:szCs w:val="16"/>
              </w:rPr>
              <w:t xml:space="preserve"> 1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</w:t>
            </w:r>
            <w:r w:rsidRPr="00A81BBA">
              <w:rPr>
                <w:rFonts w:ascii="Arial" w:hAnsi="Arial" w:cs="Arial"/>
                <w:b/>
                <w:sz w:val="16"/>
                <w:szCs w:val="16"/>
              </w:rPr>
              <w:t xml:space="preserve"> 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</w:t>
            </w:r>
            <w:r w:rsidRPr="00A81BBA">
              <w:rPr>
                <w:rFonts w:ascii="Arial" w:hAnsi="Arial" w:cs="Arial"/>
                <w:b/>
                <w:sz w:val="16"/>
                <w:szCs w:val="16"/>
              </w:rPr>
              <w:t xml:space="preserve"> 3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 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 5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 6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 7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 8</w:t>
            </w: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ean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1BBA">
              <w:rPr>
                <w:rFonts w:ascii="Arial" w:hAnsi="Arial" w:cs="Arial"/>
                <w:b/>
                <w:sz w:val="16"/>
                <w:szCs w:val="16"/>
              </w:rPr>
              <w:t>SD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8948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8787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83943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87099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2850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6249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6656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3719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5541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1591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3737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296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6975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4559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2128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85985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224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86207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88146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3554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80357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0846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78979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8975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5480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2036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4445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12970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14839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9070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14935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5009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1735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811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561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9307</w:t>
            </w:r>
          </w:p>
        </w:tc>
      </w:tr>
      <w:tr w:rsidR="005B5232" w:rsidRPr="00A81BBA" w:rsidTr="005B5232">
        <w:trPr>
          <w:trHeight w:val="290"/>
        </w:trPr>
        <w:tc>
          <w:tcPr>
            <w:tcW w:w="9350" w:type="dxa"/>
            <w:gridSpan w:val="11"/>
            <w:noWrap/>
            <w:vAlign w:val="bottom"/>
            <w:hideMark/>
          </w:tcPr>
          <w:p w:rsidR="005B5232" w:rsidRPr="00A81BBA" w:rsidRDefault="005B5232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5B5232">
              <w:rPr>
                <w:rFonts w:ascii="Arial" w:hAnsi="Arial" w:cs="Arial"/>
                <w:b/>
                <w:sz w:val="16"/>
                <w:szCs w:val="16"/>
              </w:rPr>
              <w:t>HT29 drug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1BBA">
              <w:rPr>
                <w:rFonts w:ascii="Arial" w:hAnsi="Arial" w:cs="Arial"/>
                <w:b/>
                <w:sz w:val="16"/>
                <w:szCs w:val="16"/>
              </w:rPr>
              <w:t>Time (</w:t>
            </w:r>
            <w:proofErr w:type="spellStart"/>
            <w:r w:rsidRPr="00A81BBA">
              <w:rPr>
                <w:rFonts w:ascii="Arial" w:hAnsi="Arial" w:cs="Arial"/>
                <w:b/>
                <w:sz w:val="16"/>
                <w:szCs w:val="16"/>
              </w:rPr>
              <w:t>hr</w:t>
            </w:r>
            <w:proofErr w:type="spellEnd"/>
            <w:r w:rsidRPr="00A81BB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</w:t>
            </w:r>
            <w:r w:rsidRPr="00A81BBA">
              <w:rPr>
                <w:rFonts w:ascii="Arial" w:hAnsi="Arial" w:cs="Arial"/>
                <w:b/>
                <w:sz w:val="16"/>
                <w:szCs w:val="16"/>
              </w:rPr>
              <w:t xml:space="preserve"> 1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</w:t>
            </w:r>
            <w:r w:rsidRPr="00A81BBA">
              <w:rPr>
                <w:rFonts w:ascii="Arial" w:hAnsi="Arial" w:cs="Arial"/>
                <w:b/>
                <w:sz w:val="16"/>
                <w:szCs w:val="16"/>
              </w:rPr>
              <w:t xml:space="preserve"> 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</w:t>
            </w:r>
            <w:r w:rsidRPr="00A81BBA">
              <w:rPr>
                <w:rFonts w:ascii="Arial" w:hAnsi="Arial" w:cs="Arial"/>
                <w:b/>
                <w:sz w:val="16"/>
                <w:szCs w:val="16"/>
              </w:rPr>
              <w:t xml:space="preserve"> 3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 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 5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 6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 7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 8</w:t>
            </w: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ean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1BBA">
              <w:rPr>
                <w:rFonts w:ascii="Arial" w:hAnsi="Arial" w:cs="Arial"/>
                <w:b/>
                <w:sz w:val="16"/>
                <w:szCs w:val="16"/>
              </w:rPr>
              <w:t>SD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517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7316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12827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289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7910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5226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5502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109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3183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1206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1629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8967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935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5475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977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9635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023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132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1289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045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813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1192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11980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18710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3416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900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10872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5149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3599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516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2911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5665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11679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11769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656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3655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55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63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483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483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55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4115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185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6789</w:t>
            </w: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193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2331</w:t>
            </w:r>
          </w:p>
        </w:tc>
      </w:tr>
      <w:tr w:rsidR="005B5232" w:rsidRPr="00A81BBA" w:rsidTr="005B5232">
        <w:trPr>
          <w:trHeight w:val="290"/>
        </w:trPr>
        <w:tc>
          <w:tcPr>
            <w:tcW w:w="9350" w:type="dxa"/>
            <w:gridSpan w:val="11"/>
            <w:noWrap/>
            <w:vAlign w:val="bottom"/>
            <w:hideMark/>
          </w:tcPr>
          <w:p w:rsidR="005B5232" w:rsidRPr="00A81BBA" w:rsidRDefault="005B5232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5B5232">
              <w:rPr>
                <w:rFonts w:ascii="Arial" w:hAnsi="Arial" w:cs="Arial"/>
                <w:b/>
                <w:sz w:val="16"/>
                <w:szCs w:val="16"/>
              </w:rPr>
              <w:t>HT29 bland bead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1BBA">
              <w:rPr>
                <w:rFonts w:ascii="Arial" w:hAnsi="Arial" w:cs="Arial"/>
                <w:b/>
                <w:sz w:val="16"/>
                <w:szCs w:val="16"/>
              </w:rPr>
              <w:t>Time (</w:t>
            </w:r>
            <w:proofErr w:type="spellStart"/>
            <w:r w:rsidRPr="00A81BBA">
              <w:rPr>
                <w:rFonts w:ascii="Arial" w:hAnsi="Arial" w:cs="Arial"/>
                <w:b/>
                <w:sz w:val="16"/>
                <w:szCs w:val="16"/>
              </w:rPr>
              <w:t>hr</w:t>
            </w:r>
            <w:proofErr w:type="spellEnd"/>
            <w:r w:rsidRPr="00A81BB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</w:t>
            </w:r>
            <w:r w:rsidRPr="00A81BBA">
              <w:rPr>
                <w:rFonts w:ascii="Arial" w:hAnsi="Arial" w:cs="Arial"/>
                <w:b/>
                <w:sz w:val="16"/>
                <w:szCs w:val="16"/>
              </w:rPr>
              <w:t xml:space="preserve"> 1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</w:t>
            </w:r>
            <w:r w:rsidRPr="00A81BBA">
              <w:rPr>
                <w:rFonts w:ascii="Arial" w:hAnsi="Arial" w:cs="Arial"/>
                <w:b/>
                <w:sz w:val="16"/>
                <w:szCs w:val="16"/>
              </w:rPr>
              <w:t xml:space="preserve"> 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</w:t>
            </w:r>
            <w:r w:rsidRPr="00A81BBA">
              <w:rPr>
                <w:rFonts w:ascii="Arial" w:hAnsi="Arial" w:cs="Arial"/>
                <w:b/>
                <w:sz w:val="16"/>
                <w:szCs w:val="16"/>
              </w:rPr>
              <w:t xml:space="preserve"> 3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 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 5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 6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 7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 8</w:t>
            </w: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ean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1BBA">
              <w:rPr>
                <w:rFonts w:ascii="Arial" w:hAnsi="Arial" w:cs="Arial"/>
                <w:b/>
                <w:sz w:val="16"/>
                <w:szCs w:val="16"/>
              </w:rPr>
              <w:t>SD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824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0285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5606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137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3801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2166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1545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1997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190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321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3779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0053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415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266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2269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13186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6946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11316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1048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3203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2207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117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6823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7049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1163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9683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5893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5443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8551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6937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5636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2866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5489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7487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2897</w:t>
            </w:r>
          </w:p>
        </w:tc>
      </w:tr>
      <w:tr w:rsidR="005B5232" w:rsidRPr="00A81BBA" w:rsidTr="005B5232">
        <w:trPr>
          <w:trHeight w:val="290"/>
        </w:trPr>
        <w:tc>
          <w:tcPr>
            <w:tcW w:w="9350" w:type="dxa"/>
            <w:gridSpan w:val="11"/>
            <w:noWrap/>
            <w:vAlign w:val="bottom"/>
            <w:hideMark/>
          </w:tcPr>
          <w:p w:rsidR="005B5232" w:rsidRPr="00A81BBA" w:rsidRDefault="005B5232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5B5232">
              <w:rPr>
                <w:rFonts w:ascii="Arial" w:hAnsi="Arial" w:cs="Arial"/>
                <w:b/>
                <w:sz w:val="16"/>
                <w:szCs w:val="16"/>
              </w:rPr>
              <w:t>HepG2 drug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1BBA">
              <w:rPr>
                <w:rFonts w:ascii="Arial" w:hAnsi="Arial" w:cs="Arial"/>
                <w:b/>
                <w:sz w:val="16"/>
                <w:szCs w:val="16"/>
              </w:rPr>
              <w:t>Time (</w:t>
            </w:r>
            <w:proofErr w:type="spellStart"/>
            <w:r w:rsidRPr="00A81BBA">
              <w:rPr>
                <w:rFonts w:ascii="Arial" w:hAnsi="Arial" w:cs="Arial"/>
                <w:b/>
                <w:sz w:val="16"/>
                <w:szCs w:val="16"/>
              </w:rPr>
              <w:t>hr</w:t>
            </w:r>
            <w:proofErr w:type="spellEnd"/>
            <w:r w:rsidRPr="00A81BB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</w:t>
            </w:r>
            <w:r w:rsidRPr="00A81BBA">
              <w:rPr>
                <w:rFonts w:ascii="Arial" w:hAnsi="Arial" w:cs="Arial"/>
                <w:b/>
                <w:sz w:val="16"/>
                <w:szCs w:val="16"/>
              </w:rPr>
              <w:t xml:space="preserve"> 1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</w:t>
            </w:r>
            <w:r w:rsidRPr="00A81BBA">
              <w:rPr>
                <w:rFonts w:ascii="Arial" w:hAnsi="Arial" w:cs="Arial"/>
                <w:b/>
                <w:sz w:val="16"/>
                <w:szCs w:val="16"/>
              </w:rPr>
              <w:t xml:space="preserve"> 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</w:t>
            </w:r>
            <w:r w:rsidRPr="00A81BBA">
              <w:rPr>
                <w:rFonts w:ascii="Arial" w:hAnsi="Arial" w:cs="Arial"/>
                <w:b/>
                <w:sz w:val="16"/>
                <w:szCs w:val="16"/>
              </w:rPr>
              <w:t xml:space="preserve"> 3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 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 5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 6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 7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 8</w:t>
            </w: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ean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1BBA">
              <w:rPr>
                <w:rFonts w:ascii="Arial" w:hAnsi="Arial" w:cs="Arial"/>
                <w:b/>
                <w:sz w:val="16"/>
                <w:szCs w:val="16"/>
              </w:rPr>
              <w:t>SD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42431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52127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60663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7102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4707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54663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11372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3519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52773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3909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53415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4847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4579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8232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10880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17971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8329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2491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27126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1784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8294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90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259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197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948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1167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5327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4894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100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96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100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105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1096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95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919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919</w:t>
            </w: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991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063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1436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1299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1573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1299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136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601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74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813</w:t>
            </w: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1141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0365</w:t>
            </w:r>
          </w:p>
        </w:tc>
      </w:tr>
      <w:tr w:rsidR="005B5232" w:rsidRPr="00A81BBA" w:rsidTr="005B5232">
        <w:trPr>
          <w:trHeight w:val="290"/>
        </w:trPr>
        <w:tc>
          <w:tcPr>
            <w:tcW w:w="9350" w:type="dxa"/>
            <w:gridSpan w:val="11"/>
            <w:noWrap/>
            <w:vAlign w:val="bottom"/>
            <w:hideMark/>
          </w:tcPr>
          <w:p w:rsidR="005B5232" w:rsidRPr="00A81BBA" w:rsidRDefault="005B5232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5B5232">
              <w:rPr>
                <w:rFonts w:ascii="Arial" w:hAnsi="Arial" w:cs="Arial"/>
                <w:b/>
                <w:sz w:val="16"/>
                <w:szCs w:val="16"/>
              </w:rPr>
              <w:t>HepG2 bland bead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1BBA">
              <w:rPr>
                <w:rFonts w:ascii="Arial" w:hAnsi="Arial" w:cs="Arial"/>
                <w:b/>
                <w:sz w:val="16"/>
                <w:szCs w:val="16"/>
              </w:rPr>
              <w:t>Time (</w:t>
            </w:r>
            <w:proofErr w:type="spellStart"/>
            <w:r w:rsidRPr="00A81BBA">
              <w:rPr>
                <w:rFonts w:ascii="Arial" w:hAnsi="Arial" w:cs="Arial"/>
                <w:b/>
                <w:sz w:val="16"/>
                <w:szCs w:val="16"/>
              </w:rPr>
              <w:t>hr</w:t>
            </w:r>
            <w:proofErr w:type="spellEnd"/>
            <w:r w:rsidRPr="00A81BB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</w:t>
            </w:r>
            <w:r w:rsidRPr="00A81BBA">
              <w:rPr>
                <w:rFonts w:ascii="Arial" w:hAnsi="Arial" w:cs="Arial"/>
                <w:b/>
                <w:sz w:val="16"/>
                <w:szCs w:val="16"/>
              </w:rPr>
              <w:t xml:space="preserve"> 1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</w:t>
            </w:r>
            <w:r w:rsidRPr="00A81BBA">
              <w:rPr>
                <w:rFonts w:ascii="Arial" w:hAnsi="Arial" w:cs="Arial"/>
                <w:b/>
                <w:sz w:val="16"/>
                <w:szCs w:val="16"/>
              </w:rPr>
              <w:t xml:space="preserve"> 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</w:t>
            </w:r>
            <w:r w:rsidRPr="00A81BBA">
              <w:rPr>
                <w:rFonts w:ascii="Arial" w:hAnsi="Arial" w:cs="Arial"/>
                <w:b/>
                <w:sz w:val="16"/>
                <w:szCs w:val="16"/>
              </w:rPr>
              <w:t xml:space="preserve"> 3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 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 5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 6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 7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ial 8</w:t>
            </w: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ean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1BBA">
              <w:rPr>
                <w:rFonts w:ascii="Arial" w:hAnsi="Arial" w:cs="Arial"/>
                <w:b/>
                <w:sz w:val="16"/>
                <w:szCs w:val="16"/>
              </w:rPr>
              <w:t>SD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1823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8660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8792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88785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2714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lastRenderedPageBreak/>
              <w:t>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285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0193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132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1460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1338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342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634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89557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3109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3406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6620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4085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8153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6286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02055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2981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408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4910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06270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80411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8941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96345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10227</w:t>
            </w:r>
          </w:p>
        </w:tc>
      </w:tr>
      <w:tr w:rsidR="00A81BBA" w:rsidRPr="00A81BBA" w:rsidTr="005B5232">
        <w:trPr>
          <w:trHeight w:val="290"/>
        </w:trPr>
        <w:tc>
          <w:tcPr>
            <w:tcW w:w="1124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3252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33485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20903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52244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71528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31712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1.23733</w:t>
            </w:r>
          </w:p>
        </w:tc>
        <w:tc>
          <w:tcPr>
            <w:tcW w:w="801" w:type="dxa"/>
            <w:noWrap/>
            <w:vAlign w:val="bottom"/>
            <w:hideMark/>
          </w:tcPr>
          <w:p w:rsidR="00A81BBA" w:rsidRPr="00A81BBA" w:rsidRDefault="00A81BBA" w:rsidP="005B5232">
            <w:pPr>
              <w:rPr>
                <w:rFonts w:ascii="Arial" w:hAnsi="Arial" w:cs="Arial"/>
                <w:sz w:val="16"/>
                <w:szCs w:val="16"/>
              </w:rPr>
            </w:pPr>
            <w:r w:rsidRPr="00A81BBA">
              <w:rPr>
                <w:rFonts w:ascii="Arial" w:hAnsi="Arial" w:cs="Arial"/>
                <w:sz w:val="16"/>
                <w:szCs w:val="16"/>
              </w:rPr>
              <w:t>0.27504</w:t>
            </w:r>
          </w:p>
        </w:tc>
      </w:tr>
    </w:tbl>
    <w:p w:rsidR="00A81BBA" w:rsidRPr="00DB278A" w:rsidRDefault="00A81BBA" w:rsidP="00DB278A">
      <w:pPr>
        <w:rPr>
          <w:rFonts w:ascii="Arial" w:hAnsi="Arial" w:cs="Arial"/>
        </w:rPr>
      </w:pPr>
    </w:p>
    <w:p w:rsidR="00DB278A" w:rsidRDefault="00DB278A" w:rsidP="00625779">
      <w:pPr>
        <w:rPr>
          <w:rFonts w:ascii="Arial" w:hAnsi="Arial" w:cs="Arial"/>
        </w:rPr>
      </w:pPr>
    </w:p>
    <w:p w:rsidR="00DC3287" w:rsidRDefault="00DC3287" w:rsidP="00DC328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3 Table.  Cell viability data.  </w:t>
      </w:r>
      <w:r>
        <w:rPr>
          <w:rFonts w:ascii="Times New Roman" w:hAnsi="Times New Roman" w:cs="Times New Roman"/>
        </w:rPr>
        <w:t xml:space="preserve">Measurement data represent the calculated viability (fluorescence signal in bead treated sample / mean fluorescence signal in 3 untreated samples) for HCT116, HT29, and HepG2 cells exposed to bland and </w:t>
      </w:r>
      <w:proofErr w:type="spellStart"/>
      <w:r>
        <w:rPr>
          <w:rFonts w:ascii="Times New Roman" w:hAnsi="Times New Roman" w:cs="Times New Roman"/>
        </w:rPr>
        <w:t>sunitinib</w:t>
      </w:r>
      <w:proofErr w:type="spellEnd"/>
      <w:r>
        <w:rPr>
          <w:rFonts w:ascii="Times New Roman" w:hAnsi="Times New Roman" w:cs="Times New Roman"/>
        </w:rPr>
        <w:t xml:space="preserve"> DEB over time. Mean and standard deviation (SD) are provided in the far right columns.</w:t>
      </w:r>
    </w:p>
    <w:p w:rsidR="00DB278A" w:rsidRPr="00DB278A" w:rsidRDefault="00DB278A" w:rsidP="00625779">
      <w:pPr>
        <w:rPr>
          <w:rFonts w:ascii="Arial" w:hAnsi="Arial" w:cs="Arial"/>
        </w:rPr>
      </w:pPr>
      <w:bookmarkStart w:id="0" w:name="_GoBack"/>
      <w:bookmarkEnd w:id="0"/>
    </w:p>
    <w:sectPr w:rsidR="00DB278A" w:rsidRPr="00DB278A" w:rsidSect="00810B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29D"/>
    <w:rsid w:val="000103A7"/>
    <w:rsid w:val="0001379C"/>
    <w:rsid w:val="000224F4"/>
    <w:rsid w:val="00047337"/>
    <w:rsid w:val="00076F03"/>
    <w:rsid w:val="000828F0"/>
    <w:rsid w:val="00085E01"/>
    <w:rsid w:val="00087C5B"/>
    <w:rsid w:val="0009462E"/>
    <w:rsid w:val="000B65F3"/>
    <w:rsid w:val="000D54DA"/>
    <w:rsid w:val="000D5E02"/>
    <w:rsid w:val="000E2202"/>
    <w:rsid w:val="000E7641"/>
    <w:rsid w:val="001033A8"/>
    <w:rsid w:val="00142FB8"/>
    <w:rsid w:val="00152446"/>
    <w:rsid w:val="00152D2F"/>
    <w:rsid w:val="0015308D"/>
    <w:rsid w:val="00197F9C"/>
    <w:rsid w:val="001A3EC9"/>
    <w:rsid w:val="001A4340"/>
    <w:rsid w:val="001B3319"/>
    <w:rsid w:val="001B4B8B"/>
    <w:rsid w:val="001D2AE7"/>
    <w:rsid w:val="001E02BA"/>
    <w:rsid w:val="001E3135"/>
    <w:rsid w:val="001E703B"/>
    <w:rsid w:val="001F1FAA"/>
    <w:rsid w:val="00236883"/>
    <w:rsid w:val="00243FF9"/>
    <w:rsid w:val="00264092"/>
    <w:rsid w:val="002661CE"/>
    <w:rsid w:val="00292BE8"/>
    <w:rsid w:val="002A0792"/>
    <w:rsid w:val="002A4626"/>
    <w:rsid w:val="002B71F5"/>
    <w:rsid w:val="002C74BC"/>
    <w:rsid w:val="002D2111"/>
    <w:rsid w:val="002E15A8"/>
    <w:rsid w:val="002F16D9"/>
    <w:rsid w:val="002F7752"/>
    <w:rsid w:val="00313487"/>
    <w:rsid w:val="00313DA6"/>
    <w:rsid w:val="00314898"/>
    <w:rsid w:val="00315238"/>
    <w:rsid w:val="00330CB8"/>
    <w:rsid w:val="00333861"/>
    <w:rsid w:val="00341733"/>
    <w:rsid w:val="00350033"/>
    <w:rsid w:val="0036526A"/>
    <w:rsid w:val="00370C16"/>
    <w:rsid w:val="003808A0"/>
    <w:rsid w:val="003C35B3"/>
    <w:rsid w:val="003C4576"/>
    <w:rsid w:val="003C6029"/>
    <w:rsid w:val="003F2BBF"/>
    <w:rsid w:val="004030F9"/>
    <w:rsid w:val="004251C3"/>
    <w:rsid w:val="004374C6"/>
    <w:rsid w:val="00476E48"/>
    <w:rsid w:val="00481959"/>
    <w:rsid w:val="00494CAB"/>
    <w:rsid w:val="004A7224"/>
    <w:rsid w:val="004A7465"/>
    <w:rsid w:val="004B2492"/>
    <w:rsid w:val="004E40DE"/>
    <w:rsid w:val="004E6D66"/>
    <w:rsid w:val="005101F3"/>
    <w:rsid w:val="0052662D"/>
    <w:rsid w:val="00535301"/>
    <w:rsid w:val="005354CD"/>
    <w:rsid w:val="005538D4"/>
    <w:rsid w:val="0056037C"/>
    <w:rsid w:val="00565DFE"/>
    <w:rsid w:val="00572BF9"/>
    <w:rsid w:val="005812E2"/>
    <w:rsid w:val="005B0379"/>
    <w:rsid w:val="005B4D3E"/>
    <w:rsid w:val="005B5232"/>
    <w:rsid w:val="00625779"/>
    <w:rsid w:val="006368C3"/>
    <w:rsid w:val="00650C64"/>
    <w:rsid w:val="00651872"/>
    <w:rsid w:val="00656577"/>
    <w:rsid w:val="00670D1C"/>
    <w:rsid w:val="00686D83"/>
    <w:rsid w:val="00697E1B"/>
    <w:rsid w:val="006B24C3"/>
    <w:rsid w:val="006C0247"/>
    <w:rsid w:val="006C7F29"/>
    <w:rsid w:val="006F1BBF"/>
    <w:rsid w:val="00705AF4"/>
    <w:rsid w:val="00711D09"/>
    <w:rsid w:val="00725746"/>
    <w:rsid w:val="00737BF3"/>
    <w:rsid w:val="007408F1"/>
    <w:rsid w:val="00741FB4"/>
    <w:rsid w:val="00751243"/>
    <w:rsid w:val="00752CBA"/>
    <w:rsid w:val="007647F8"/>
    <w:rsid w:val="0076593E"/>
    <w:rsid w:val="0079083F"/>
    <w:rsid w:val="007B1EF6"/>
    <w:rsid w:val="007B3375"/>
    <w:rsid w:val="007C145C"/>
    <w:rsid w:val="007E1309"/>
    <w:rsid w:val="00810B09"/>
    <w:rsid w:val="00831A7A"/>
    <w:rsid w:val="008351E0"/>
    <w:rsid w:val="00835CC8"/>
    <w:rsid w:val="00841E76"/>
    <w:rsid w:val="00892365"/>
    <w:rsid w:val="008A1D74"/>
    <w:rsid w:val="008C213C"/>
    <w:rsid w:val="008E03C3"/>
    <w:rsid w:val="008E2472"/>
    <w:rsid w:val="0090382F"/>
    <w:rsid w:val="00922A76"/>
    <w:rsid w:val="00923480"/>
    <w:rsid w:val="0094010A"/>
    <w:rsid w:val="00941B76"/>
    <w:rsid w:val="0095585B"/>
    <w:rsid w:val="009566BD"/>
    <w:rsid w:val="00963454"/>
    <w:rsid w:val="00973BBE"/>
    <w:rsid w:val="009C00BA"/>
    <w:rsid w:val="009E0896"/>
    <w:rsid w:val="009F3938"/>
    <w:rsid w:val="00A15150"/>
    <w:rsid w:val="00A15EE3"/>
    <w:rsid w:val="00A33F86"/>
    <w:rsid w:val="00A5155A"/>
    <w:rsid w:val="00A81BBA"/>
    <w:rsid w:val="00AA5DEA"/>
    <w:rsid w:val="00AB1243"/>
    <w:rsid w:val="00AC649F"/>
    <w:rsid w:val="00AE115C"/>
    <w:rsid w:val="00B32B6F"/>
    <w:rsid w:val="00B373B6"/>
    <w:rsid w:val="00B65FC0"/>
    <w:rsid w:val="00B870F3"/>
    <w:rsid w:val="00BB485B"/>
    <w:rsid w:val="00BC13E7"/>
    <w:rsid w:val="00BC50A3"/>
    <w:rsid w:val="00BD2B9D"/>
    <w:rsid w:val="00C06A90"/>
    <w:rsid w:val="00C078EF"/>
    <w:rsid w:val="00C33ED2"/>
    <w:rsid w:val="00C35263"/>
    <w:rsid w:val="00C45D20"/>
    <w:rsid w:val="00C66319"/>
    <w:rsid w:val="00C94C2F"/>
    <w:rsid w:val="00CA1C83"/>
    <w:rsid w:val="00CC247A"/>
    <w:rsid w:val="00CE4A64"/>
    <w:rsid w:val="00CE50D7"/>
    <w:rsid w:val="00D2205B"/>
    <w:rsid w:val="00D338C8"/>
    <w:rsid w:val="00D5477F"/>
    <w:rsid w:val="00D56CC7"/>
    <w:rsid w:val="00D637CB"/>
    <w:rsid w:val="00D72F96"/>
    <w:rsid w:val="00D7460B"/>
    <w:rsid w:val="00D83B72"/>
    <w:rsid w:val="00D84C15"/>
    <w:rsid w:val="00D97ED0"/>
    <w:rsid w:val="00DA08BB"/>
    <w:rsid w:val="00DA2060"/>
    <w:rsid w:val="00DB278A"/>
    <w:rsid w:val="00DC3287"/>
    <w:rsid w:val="00DE1BC1"/>
    <w:rsid w:val="00E00811"/>
    <w:rsid w:val="00E10B2A"/>
    <w:rsid w:val="00E228AE"/>
    <w:rsid w:val="00E302A4"/>
    <w:rsid w:val="00E36799"/>
    <w:rsid w:val="00E74A19"/>
    <w:rsid w:val="00EA0101"/>
    <w:rsid w:val="00EA729D"/>
    <w:rsid w:val="00EC1561"/>
    <w:rsid w:val="00EC2EF0"/>
    <w:rsid w:val="00ED55B4"/>
    <w:rsid w:val="00EF241F"/>
    <w:rsid w:val="00F05E42"/>
    <w:rsid w:val="00F275E6"/>
    <w:rsid w:val="00F31316"/>
    <w:rsid w:val="00F5009D"/>
    <w:rsid w:val="00F711AF"/>
    <w:rsid w:val="00F7147E"/>
    <w:rsid w:val="00F81979"/>
    <w:rsid w:val="00F854E6"/>
    <w:rsid w:val="00FC1EEE"/>
    <w:rsid w:val="00FC7654"/>
    <w:rsid w:val="00FD4DE8"/>
    <w:rsid w:val="00FF0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72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8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7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Ludwig</dc:creator>
  <cp:keywords/>
  <dc:description/>
  <cp:lastModifiedBy>Steven Lahti</cp:lastModifiedBy>
  <cp:revision>2</cp:revision>
  <dcterms:created xsi:type="dcterms:W3CDTF">2017-03-28T02:28:00Z</dcterms:created>
  <dcterms:modified xsi:type="dcterms:W3CDTF">2017-03-28T02:28:00Z</dcterms:modified>
</cp:coreProperties>
</file>